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15B4EF" w14:textId="77777777" w:rsidR="00AD2104" w:rsidRPr="00685BB5" w:rsidRDefault="00460FBE" w:rsidP="0099555D">
      <w:pPr>
        <w:ind w:left="1416" w:hanging="1416"/>
        <w:jc w:val="both"/>
        <w:rPr>
          <w:b/>
          <w:bCs/>
          <w:color w:val="000000" w:themeColor="text1"/>
          <w:sz w:val="20"/>
          <w:szCs w:val="20"/>
          <w:lang w:val="en-GB"/>
        </w:rPr>
      </w:pPr>
      <w:r w:rsidRPr="00C5538F">
        <w:rPr>
          <w:b/>
          <w:bCs/>
          <w:color w:val="000000" w:themeColor="text1"/>
          <w:sz w:val="20"/>
          <w:szCs w:val="20"/>
          <w:lang w:val="en-GB"/>
        </w:rPr>
        <w:t>Table 3</w:t>
      </w:r>
      <w:r w:rsidR="00AD2104" w:rsidRPr="00685BB5">
        <w:rPr>
          <w:b/>
          <w:bCs/>
          <w:color w:val="000000" w:themeColor="text1"/>
          <w:sz w:val="20"/>
          <w:szCs w:val="20"/>
          <w:lang w:val="en-GB"/>
        </w:rPr>
        <w:tab/>
        <w:t>supplementary material</w:t>
      </w:r>
      <w:r w:rsidRPr="00685BB5">
        <w:rPr>
          <w:b/>
          <w:bCs/>
          <w:color w:val="000000" w:themeColor="text1"/>
          <w:sz w:val="20"/>
          <w:szCs w:val="20"/>
          <w:lang w:val="en-GB"/>
        </w:rPr>
        <w:tab/>
      </w:r>
    </w:p>
    <w:p w14:paraId="08CAEF46" w14:textId="50677E3C" w:rsidR="00460FBE" w:rsidRPr="00685BB5" w:rsidRDefault="00AD2104" w:rsidP="0099555D">
      <w:pPr>
        <w:ind w:left="1416" w:hanging="1416"/>
        <w:jc w:val="both"/>
        <w:rPr>
          <w:color w:val="000000" w:themeColor="text1"/>
          <w:sz w:val="20"/>
          <w:szCs w:val="20"/>
          <w:lang w:val="en-GB"/>
        </w:rPr>
      </w:pPr>
      <w:r w:rsidRPr="00685BB5">
        <w:rPr>
          <w:color w:val="000000" w:themeColor="text1"/>
          <w:sz w:val="20"/>
          <w:szCs w:val="20"/>
          <w:lang w:val="en-GB"/>
        </w:rPr>
        <w:t>Heading</w:t>
      </w:r>
      <w:r w:rsidRPr="00685BB5">
        <w:rPr>
          <w:color w:val="000000" w:themeColor="text1"/>
          <w:sz w:val="20"/>
          <w:szCs w:val="20"/>
          <w:lang w:val="en-GB"/>
        </w:rPr>
        <w:tab/>
      </w:r>
      <w:r w:rsidR="00460FBE" w:rsidRPr="00685BB5">
        <w:rPr>
          <w:color w:val="000000" w:themeColor="text1"/>
          <w:sz w:val="20"/>
          <w:szCs w:val="20"/>
          <w:lang w:val="en-GB"/>
        </w:rPr>
        <w:t>Somatosensory profile of idiopathic REM sleep behavio</w:t>
      </w:r>
      <w:r w:rsidR="00955EEA" w:rsidRPr="00685BB5">
        <w:rPr>
          <w:color w:val="000000" w:themeColor="text1"/>
          <w:sz w:val="20"/>
          <w:szCs w:val="20"/>
          <w:lang w:val="en-GB"/>
        </w:rPr>
        <w:t>u</w:t>
      </w:r>
      <w:r w:rsidR="00460FBE" w:rsidRPr="00685BB5">
        <w:rPr>
          <w:color w:val="000000" w:themeColor="text1"/>
          <w:sz w:val="20"/>
          <w:szCs w:val="20"/>
          <w:lang w:val="en-GB"/>
        </w:rPr>
        <w:t>r disorder patients compared to healthy controls</w:t>
      </w:r>
    </w:p>
    <w:p w14:paraId="6C49F79D" w14:textId="77777777" w:rsidR="00460FBE" w:rsidRPr="00685BB5" w:rsidRDefault="00460FBE" w:rsidP="00460FBE">
      <w:pPr>
        <w:jc w:val="both"/>
        <w:rPr>
          <w:color w:val="000000" w:themeColor="text1"/>
          <w:lang w:val="en-GB"/>
        </w:rPr>
      </w:pPr>
    </w:p>
    <w:tbl>
      <w:tblPr>
        <w:tblpPr w:leftFromText="141" w:rightFromText="141" w:vertAnchor="text" w:horzAnchor="margin" w:tblpXSpec="center" w:tblpY="-22"/>
        <w:tblW w:w="11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1"/>
        <w:gridCol w:w="1455"/>
        <w:gridCol w:w="1288"/>
        <w:gridCol w:w="1455"/>
        <w:gridCol w:w="1541"/>
        <w:gridCol w:w="1371"/>
        <w:gridCol w:w="1289"/>
      </w:tblGrid>
      <w:tr w:rsidR="00685BB5" w:rsidRPr="00685BB5" w14:paraId="1ED9923E" w14:textId="77777777" w:rsidTr="00FF069A">
        <w:trPr>
          <w:trHeight w:val="695"/>
        </w:trPr>
        <w:tc>
          <w:tcPr>
            <w:tcW w:w="89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D4229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ANOVA iRBD vs. H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101C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EDB2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</w:tr>
      <w:tr w:rsidR="00685BB5" w:rsidRPr="00685BB5" w14:paraId="59F1247E" w14:textId="77777777" w:rsidTr="00FF069A">
        <w:trPr>
          <w:trHeight w:val="557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206E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27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04CF84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(1) Main factor group                              (“between factor”) </w:t>
            </w:r>
          </w:p>
        </w:tc>
        <w:tc>
          <w:tcPr>
            <w:tcW w:w="29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99AD3B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(2) Main factor region                                                (hand vs. foot; “within factor”) </w:t>
            </w:r>
          </w:p>
        </w:tc>
        <w:tc>
          <w:tcPr>
            <w:tcW w:w="2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9785B5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(1) + (2) Interaction</w:t>
            </w:r>
          </w:p>
        </w:tc>
      </w:tr>
      <w:tr w:rsidR="00685BB5" w:rsidRPr="00685BB5" w14:paraId="4A8219BF" w14:textId="77777777" w:rsidTr="00FF069A">
        <w:trPr>
          <w:trHeight w:val="347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CCA8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500C8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F Value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5BB186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65CB7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F95B3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EB6DD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A1706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685BB5" w:rsidRPr="00685BB5" w14:paraId="723BB801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82AF" w14:textId="77777777" w:rsidR="00460FBE" w:rsidRPr="00685BB5" w:rsidRDefault="00460FBE" w:rsidP="00460FB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Cold detection threshold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6CA8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8.9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5740" w14:textId="77777777" w:rsidR="00460FBE" w:rsidRPr="00685BB5" w:rsidRDefault="00460FBE" w:rsidP="00460F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1382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2.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333A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3F91D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2.3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741F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176AA045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011C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Warm detection threshold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A8E06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3.3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69F4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86D29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AE96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9186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A424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05FA25CC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2A77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Thermal sensory limen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084C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5.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82931" w14:textId="77777777" w:rsidR="00460FBE" w:rsidRPr="00685BB5" w:rsidRDefault="00460FBE" w:rsidP="00460F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37FC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D89B3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78FD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3709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22BDC08D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A832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Cold pain threshold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982FE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3BA4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D599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3250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4F7D5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1.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49F3E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690BC2A3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AF72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Heat pain thresh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9A88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01F62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0D37C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E1091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6052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F4DD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19AA4BD7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C6E7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Mechanical detection threshold 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93DAB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2.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BA57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77B0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A435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561B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3FCE8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487ADD76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3EBD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Mechanical pain threshold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FA502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4173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BF34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D1358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EEB6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18A7D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36E33374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E20B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Mechanical pain sensitivity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823D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0127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0856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C869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3B70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A029E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407218FD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AAA1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Wind-up ratio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B2E3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1.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847C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1509B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0FB1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DAC9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108E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5D5B5A72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700F" w14:textId="77777777" w:rsidR="00460FBE" w:rsidRPr="00685BB5" w:rsidRDefault="00460FBE" w:rsidP="00460FBE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ibration detection threshol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DA99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4.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EFD4" w14:textId="77777777" w:rsidR="00460FBE" w:rsidRPr="00685BB5" w:rsidRDefault="00460FBE" w:rsidP="00460F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B8675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1.9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2CD1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207E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1.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1886C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  <w:tr w:rsidR="00685BB5" w:rsidRPr="00685BB5" w14:paraId="2AF8D26E" w14:textId="77777777" w:rsidTr="00FF069A">
        <w:trPr>
          <w:trHeight w:val="19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9EA2" w14:textId="77777777" w:rsidR="00460FBE" w:rsidRPr="00685BB5" w:rsidRDefault="00460FBE" w:rsidP="00460FBE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 xml:space="preserve">Pressure pain threshold  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A3770D0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EFABBC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9C32C6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54A9DA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04D474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2575230" w14:textId="77777777" w:rsidR="00460FBE" w:rsidRPr="00685BB5" w:rsidRDefault="00460FBE" w:rsidP="00460FBE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85BB5">
              <w:rPr>
                <w:color w:val="000000" w:themeColor="text1"/>
                <w:sz w:val="20"/>
                <w:szCs w:val="20"/>
                <w:lang w:val="en-GB"/>
              </w:rPr>
              <w:t>n.s.</w:t>
            </w:r>
          </w:p>
        </w:tc>
      </w:tr>
    </w:tbl>
    <w:p w14:paraId="26AD9B62" w14:textId="73155403" w:rsidR="00AD2104" w:rsidRPr="00685BB5" w:rsidRDefault="00AD2104" w:rsidP="00AD2104">
      <w:pPr>
        <w:jc w:val="both"/>
        <w:rPr>
          <w:color w:val="000000" w:themeColor="text1"/>
          <w:sz w:val="20"/>
          <w:szCs w:val="20"/>
          <w:lang w:val="en-GB"/>
        </w:rPr>
      </w:pPr>
      <w:r w:rsidRPr="00685BB5">
        <w:rPr>
          <w:color w:val="000000" w:themeColor="text1"/>
          <w:sz w:val="20"/>
          <w:szCs w:val="20"/>
          <w:lang w:val="en-GB"/>
        </w:rPr>
        <w:t>Caption</w:t>
      </w: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  <w:t>Somatosensory profile indicating loss of function for myelinated fib</w:t>
      </w:r>
      <w:r w:rsidR="00B20BBA" w:rsidRPr="00685BB5">
        <w:rPr>
          <w:color w:val="000000" w:themeColor="text1"/>
          <w:sz w:val="20"/>
          <w:szCs w:val="20"/>
          <w:lang w:val="en-GB"/>
        </w:rPr>
        <w:t>re</w:t>
      </w:r>
      <w:r w:rsidRPr="00685BB5">
        <w:rPr>
          <w:color w:val="000000" w:themeColor="text1"/>
          <w:sz w:val="20"/>
          <w:szCs w:val="20"/>
          <w:lang w:val="en-GB"/>
        </w:rPr>
        <w:t>s in iRBD</w:t>
      </w:r>
      <w:r w:rsidR="00955EEA" w:rsidRPr="00685BB5">
        <w:rPr>
          <w:color w:val="000000" w:themeColor="text1"/>
          <w:sz w:val="20"/>
          <w:szCs w:val="20"/>
          <w:lang w:val="en-GB"/>
        </w:rPr>
        <w:t xml:space="preserve"> patients</w:t>
      </w:r>
      <w:r w:rsidRPr="00685BB5">
        <w:rPr>
          <w:color w:val="000000" w:themeColor="text1"/>
          <w:sz w:val="20"/>
          <w:szCs w:val="20"/>
          <w:lang w:val="en-GB"/>
        </w:rPr>
        <w:t xml:space="preserve">. </w:t>
      </w: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  <w:t>Data was calculated based on z-scores independent of the body regions</w:t>
      </w:r>
    </w:p>
    <w:p w14:paraId="6D2EB4C6" w14:textId="77777777" w:rsidR="00AD2104" w:rsidRPr="00685BB5" w:rsidRDefault="00AD2104" w:rsidP="00AD2104">
      <w:pPr>
        <w:jc w:val="both"/>
        <w:rPr>
          <w:color w:val="000000" w:themeColor="text1"/>
          <w:sz w:val="20"/>
          <w:szCs w:val="20"/>
          <w:lang w:val="en-GB"/>
        </w:rPr>
      </w:pP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</w:r>
    </w:p>
    <w:p w14:paraId="33D9F648" w14:textId="36CDCC44" w:rsidR="00AD2104" w:rsidRPr="00685BB5" w:rsidRDefault="00AD2104" w:rsidP="00AD2104">
      <w:pPr>
        <w:jc w:val="both"/>
        <w:rPr>
          <w:color w:val="000000" w:themeColor="text1"/>
          <w:sz w:val="20"/>
          <w:szCs w:val="20"/>
          <w:lang w:val="en-GB"/>
        </w:rPr>
      </w:pP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  <w:t xml:space="preserve">iRBD (n=17 for all parameters </w:t>
      </w:r>
      <w:r w:rsidR="00B20BBA" w:rsidRPr="00685BB5">
        <w:rPr>
          <w:color w:val="000000" w:themeColor="text1"/>
          <w:sz w:val="20"/>
          <w:szCs w:val="20"/>
          <w:lang w:val="en-GB"/>
        </w:rPr>
        <w:t>except</w:t>
      </w:r>
      <w:r w:rsidRPr="00685BB5">
        <w:rPr>
          <w:color w:val="000000" w:themeColor="text1"/>
          <w:sz w:val="20"/>
          <w:szCs w:val="20"/>
          <w:lang w:val="en-GB"/>
        </w:rPr>
        <w:t xml:space="preserve"> for thermal testing and PPTfoot n=16) and</w:t>
      </w:r>
    </w:p>
    <w:p w14:paraId="4BCA06CA" w14:textId="3B465D6C" w:rsidR="00AD2104" w:rsidRPr="00685BB5" w:rsidRDefault="00AD2104" w:rsidP="00AD2104">
      <w:pPr>
        <w:jc w:val="both"/>
        <w:rPr>
          <w:color w:val="000000" w:themeColor="text1"/>
          <w:sz w:val="20"/>
          <w:szCs w:val="20"/>
          <w:lang w:val="en-GB"/>
        </w:rPr>
      </w:pPr>
      <w:r w:rsidRPr="00685BB5">
        <w:rPr>
          <w:color w:val="000000" w:themeColor="text1"/>
          <w:sz w:val="20"/>
          <w:szCs w:val="20"/>
          <w:lang w:val="en-GB"/>
        </w:rPr>
        <w:t xml:space="preserve"> </w:t>
      </w: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  <w:t>HC</w:t>
      </w:r>
      <w:r w:rsidR="00955EEA" w:rsidRPr="00685BB5">
        <w:rPr>
          <w:color w:val="000000" w:themeColor="text1"/>
          <w:sz w:val="20"/>
          <w:szCs w:val="20"/>
          <w:lang w:val="en-GB"/>
        </w:rPr>
        <w:t>s</w:t>
      </w:r>
      <w:r w:rsidRPr="00685BB5">
        <w:rPr>
          <w:color w:val="000000" w:themeColor="text1"/>
          <w:sz w:val="20"/>
          <w:szCs w:val="20"/>
          <w:lang w:val="en-GB"/>
        </w:rPr>
        <w:t xml:space="preserve"> (n=16)</w:t>
      </w:r>
    </w:p>
    <w:p w14:paraId="20735D09" w14:textId="10221995" w:rsidR="00674CE4" w:rsidRPr="00685BB5" w:rsidRDefault="00AD2104" w:rsidP="00AD2104">
      <w:pPr>
        <w:jc w:val="both"/>
        <w:rPr>
          <w:color w:val="000000" w:themeColor="text1"/>
          <w:sz w:val="20"/>
          <w:szCs w:val="20"/>
          <w:lang w:val="en-GB"/>
        </w:rPr>
      </w:pP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  <w:t>healthy control</w:t>
      </w:r>
      <w:r w:rsidR="00955EEA" w:rsidRPr="00685BB5">
        <w:rPr>
          <w:color w:val="000000" w:themeColor="text1"/>
          <w:sz w:val="20"/>
          <w:szCs w:val="20"/>
          <w:lang w:val="en-GB"/>
        </w:rPr>
        <w:t xml:space="preserve"> </w:t>
      </w:r>
      <w:r w:rsidRPr="00685BB5">
        <w:rPr>
          <w:color w:val="000000" w:themeColor="text1"/>
          <w:sz w:val="20"/>
          <w:szCs w:val="20"/>
          <w:lang w:val="en-GB"/>
        </w:rPr>
        <w:t>(HC), idiopathic REM sleep behavio</w:t>
      </w:r>
      <w:r w:rsidR="00B20BBA" w:rsidRPr="00685BB5">
        <w:rPr>
          <w:color w:val="000000" w:themeColor="text1"/>
          <w:sz w:val="20"/>
          <w:szCs w:val="20"/>
          <w:lang w:val="en-GB"/>
        </w:rPr>
        <w:t>u</w:t>
      </w:r>
      <w:r w:rsidRPr="00685BB5">
        <w:rPr>
          <w:color w:val="000000" w:themeColor="text1"/>
          <w:sz w:val="20"/>
          <w:szCs w:val="20"/>
          <w:lang w:val="en-GB"/>
        </w:rPr>
        <w:t xml:space="preserve">r disorder (iRBD), not </w:t>
      </w: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</w:r>
      <w:r w:rsidRPr="00685BB5">
        <w:rPr>
          <w:color w:val="000000" w:themeColor="text1"/>
          <w:sz w:val="20"/>
          <w:szCs w:val="20"/>
          <w:lang w:val="en-GB"/>
        </w:rPr>
        <w:tab/>
        <w:t>significant (n.s.), quantitative sensory testing (QST)</w:t>
      </w:r>
    </w:p>
    <w:sectPr w:rsidR="00674CE4" w:rsidRPr="00685BB5" w:rsidSect="00CD66A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activeWritingStyle w:appName="MSWord" w:lang="en-US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BE"/>
    <w:rsid w:val="00007A63"/>
    <w:rsid w:val="0001048C"/>
    <w:rsid w:val="00012528"/>
    <w:rsid w:val="00045162"/>
    <w:rsid w:val="001674D9"/>
    <w:rsid w:val="00184C06"/>
    <w:rsid w:val="001A24E8"/>
    <w:rsid w:val="001A5682"/>
    <w:rsid w:val="001B0050"/>
    <w:rsid w:val="001E1095"/>
    <w:rsid w:val="001E2B3D"/>
    <w:rsid w:val="0021510C"/>
    <w:rsid w:val="00220BD1"/>
    <w:rsid w:val="00256AC4"/>
    <w:rsid w:val="002803DB"/>
    <w:rsid w:val="002861EB"/>
    <w:rsid w:val="002C01DE"/>
    <w:rsid w:val="002D613C"/>
    <w:rsid w:val="00326630"/>
    <w:rsid w:val="0033023E"/>
    <w:rsid w:val="00360AFC"/>
    <w:rsid w:val="00375BEB"/>
    <w:rsid w:val="003E3D7F"/>
    <w:rsid w:val="003F3599"/>
    <w:rsid w:val="003F4173"/>
    <w:rsid w:val="003F4725"/>
    <w:rsid w:val="004406F0"/>
    <w:rsid w:val="0044120B"/>
    <w:rsid w:val="00447739"/>
    <w:rsid w:val="00460FBE"/>
    <w:rsid w:val="00470FBB"/>
    <w:rsid w:val="0048228E"/>
    <w:rsid w:val="004C3597"/>
    <w:rsid w:val="004D2FBD"/>
    <w:rsid w:val="004F0860"/>
    <w:rsid w:val="00510542"/>
    <w:rsid w:val="0051453D"/>
    <w:rsid w:val="005228CE"/>
    <w:rsid w:val="00575914"/>
    <w:rsid w:val="00576B86"/>
    <w:rsid w:val="005F61D2"/>
    <w:rsid w:val="005F79EC"/>
    <w:rsid w:val="0060510E"/>
    <w:rsid w:val="006076D9"/>
    <w:rsid w:val="00622151"/>
    <w:rsid w:val="00633E91"/>
    <w:rsid w:val="00636628"/>
    <w:rsid w:val="00652A15"/>
    <w:rsid w:val="00685BB5"/>
    <w:rsid w:val="006A502F"/>
    <w:rsid w:val="006A713E"/>
    <w:rsid w:val="006D4B58"/>
    <w:rsid w:val="006F44F4"/>
    <w:rsid w:val="0070184A"/>
    <w:rsid w:val="00715D83"/>
    <w:rsid w:val="007360C3"/>
    <w:rsid w:val="0075771B"/>
    <w:rsid w:val="00797653"/>
    <w:rsid w:val="007A54DC"/>
    <w:rsid w:val="007B4A79"/>
    <w:rsid w:val="007B7AEB"/>
    <w:rsid w:val="007D19A7"/>
    <w:rsid w:val="007E1ECA"/>
    <w:rsid w:val="007F1CC7"/>
    <w:rsid w:val="008217C7"/>
    <w:rsid w:val="00826D77"/>
    <w:rsid w:val="00836D21"/>
    <w:rsid w:val="00842260"/>
    <w:rsid w:val="0084246A"/>
    <w:rsid w:val="0086777A"/>
    <w:rsid w:val="00893DB1"/>
    <w:rsid w:val="00897DEB"/>
    <w:rsid w:val="008B146F"/>
    <w:rsid w:val="008B710F"/>
    <w:rsid w:val="008F2C3A"/>
    <w:rsid w:val="00946897"/>
    <w:rsid w:val="009508AE"/>
    <w:rsid w:val="00955EEA"/>
    <w:rsid w:val="009608D7"/>
    <w:rsid w:val="00962503"/>
    <w:rsid w:val="009722FB"/>
    <w:rsid w:val="00972D8E"/>
    <w:rsid w:val="00973FFA"/>
    <w:rsid w:val="009745BC"/>
    <w:rsid w:val="0099555D"/>
    <w:rsid w:val="009B4C43"/>
    <w:rsid w:val="009D67AA"/>
    <w:rsid w:val="00A50B4F"/>
    <w:rsid w:val="00A555B9"/>
    <w:rsid w:val="00A572C9"/>
    <w:rsid w:val="00A640B4"/>
    <w:rsid w:val="00A76FAC"/>
    <w:rsid w:val="00AC76D1"/>
    <w:rsid w:val="00AD2104"/>
    <w:rsid w:val="00B20BBA"/>
    <w:rsid w:val="00B236B7"/>
    <w:rsid w:val="00B3159B"/>
    <w:rsid w:val="00B444F3"/>
    <w:rsid w:val="00B4653E"/>
    <w:rsid w:val="00B559A8"/>
    <w:rsid w:val="00B8590E"/>
    <w:rsid w:val="00B90F9D"/>
    <w:rsid w:val="00B930DC"/>
    <w:rsid w:val="00BC0A5C"/>
    <w:rsid w:val="00BD46A3"/>
    <w:rsid w:val="00C1164B"/>
    <w:rsid w:val="00C2009F"/>
    <w:rsid w:val="00C5538F"/>
    <w:rsid w:val="00C84579"/>
    <w:rsid w:val="00CB56AD"/>
    <w:rsid w:val="00CB5885"/>
    <w:rsid w:val="00CD3865"/>
    <w:rsid w:val="00CD66AE"/>
    <w:rsid w:val="00CD70BE"/>
    <w:rsid w:val="00D15B0E"/>
    <w:rsid w:val="00D52D61"/>
    <w:rsid w:val="00D63927"/>
    <w:rsid w:val="00D9364A"/>
    <w:rsid w:val="00D93DD0"/>
    <w:rsid w:val="00DA6F67"/>
    <w:rsid w:val="00DB21D7"/>
    <w:rsid w:val="00E05942"/>
    <w:rsid w:val="00E2635A"/>
    <w:rsid w:val="00E45D41"/>
    <w:rsid w:val="00E82B3D"/>
    <w:rsid w:val="00E865D3"/>
    <w:rsid w:val="00E923AE"/>
    <w:rsid w:val="00E94F02"/>
    <w:rsid w:val="00EB4148"/>
    <w:rsid w:val="00EF4E21"/>
    <w:rsid w:val="00EF792E"/>
    <w:rsid w:val="00F43827"/>
    <w:rsid w:val="00F4715A"/>
    <w:rsid w:val="00FF069A"/>
    <w:rsid w:val="00FF3BCC"/>
    <w:rsid w:val="00FF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EF8A90"/>
  <w14:defaultImageDpi w14:val="32767"/>
  <w15:chartTrackingRefBased/>
  <w15:docId w15:val="{535DF2A8-33E8-1848-99B3-4244715AA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460FB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FBE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FBE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0FB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60FB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60FBE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D264343F6AAF4E9627A3B3B784572A" ma:contentTypeVersion="13" ma:contentTypeDescription="Create a new document." ma:contentTypeScope="" ma:versionID="51a541bc915a36c2921a8c9d23e124b7">
  <xsd:schema xmlns:xsd="http://www.w3.org/2001/XMLSchema" xmlns:xs="http://www.w3.org/2001/XMLSchema" xmlns:p="http://schemas.microsoft.com/office/2006/metadata/properties" xmlns:ns2="2d971e7b-0430-4c06-8730-c6cf87de6d14" xmlns:ns3="bc58ed14-23d6-4006-803a-0a85f5eb37af" targetNamespace="http://schemas.microsoft.com/office/2006/metadata/properties" ma:root="true" ma:fieldsID="173af5a461a0b2468d5aaa520ff1f815" ns2:_="" ns3:_="">
    <xsd:import namespace="2d971e7b-0430-4c06-8730-c6cf87de6d14"/>
    <xsd:import namespace="bc58ed14-23d6-4006-803a-0a85f5eb37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971e7b-0430-4c06-8730-c6cf87de6d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58ed14-23d6-4006-803a-0a85f5eb37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41C950-2353-4145-99C3-3E02095C9B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E958964-D6FF-4938-A06F-1A52DC5FF8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971e7b-0430-4c06-8730-c6cf87de6d14"/>
    <ds:schemaRef ds:uri="bc58ed14-23d6-4006-803a-0a85f5eb37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A299216-3B68-437A-B9F7-5EB79DB909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och</dc:creator>
  <cp:keywords/>
  <dc:description/>
  <cp:lastModifiedBy>Koch, Julia</cp:lastModifiedBy>
  <cp:revision>2</cp:revision>
  <dcterms:created xsi:type="dcterms:W3CDTF">2022-05-13T10:43:00Z</dcterms:created>
  <dcterms:modified xsi:type="dcterms:W3CDTF">2022-05-13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D264343F6AAF4E9627A3B3B784572A</vt:lpwstr>
  </property>
</Properties>
</file>